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FA43B7" w14:textId="64367D24" w:rsidR="00BE77B1" w:rsidRPr="006B7B72" w:rsidRDefault="00763BA9" w:rsidP="002532E8">
      <w:pPr>
        <w:spacing w:after="0" w:line="480" w:lineRule="auto"/>
        <w:rPr>
          <w:rFonts w:ascii="Times New Roman" w:hAnsi="Times New Roman" w:cs="Times New Roman"/>
          <w:b/>
        </w:rPr>
      </w:pPr>
      <w:r w:rsidRPr="006B7B72">
        <w:rPr>
          <w:rFonts w:ascii="Times New Roman" w:hAnsi="Times New Roman" w:cs="Times New Roman"/>
          <w:b/>
        </w:rPr>
        <w:fldChar w:fldCharType="begin"/>
      </w:r>
      <w:r w:rsidRPr="006B7B72">
        <w:rPr>
          <w:rFonts w:ascii="Times New Roman" w:hAnsi="Times New Roman" w:cs="Times New Roman"/>
          <w:b/>
        </w:rPr>
        <w:instrText xml:space="preserve"> ADDIN EN.REFLIST </w:instrText>
      </w:r>
      <w:r w:rsidRPr="006B7B72">
        <w:rPr>
          <w:rFonts w:ascii="Times New Roman" w:hAnsi="Times New Roman" w:cs="Times New Roman"/>
          <w:b/>
        </w:rPr>
        <w:fldChar w:fldCharType="separate"/>
      </w:r>
      <w:bookmarkStart w:id="0" w:name="_GoBack"/>
      <w:bookmarkEnd w:id="0"/>
    </w:p>
    <w:p w14:paraId="4B4338A0" w14:textId="608F3503" w:rsidR="00BE77B1" w:rsidRPr="006B7B72" w:rsidRDefault="0028343F" w:rsidP="00A74F66">
      <w:pPr>
        <w:spacing w:after="120" w:line="480" w:lineRule="auto"/>
        <w:rPr>
          <w:rFonts w:ascii="Times New Roman" w:hAnsi="Times New Roman" w:cs="Times New Roman"/>
        </w:rPr>
      </w:pPr>
      <w:bookmarkStart w:id="1" w:name="_Ref393719513"/>
      <w:r w:rsidRPr="006B7B72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</w:t>
      </w:r>
      <w:r w:rsidR="00BE77B1" w:rsidRPr="006B7B72">
        <w:rPr>
          <w:rFonts w:ascii="Times New Roman" w:hAnsi="Times New Roman" w:cs="Times New Roman"/>
          <w:b/>
        </w:rPr>
        <w:t>Table</w:t>
      </w:r>
      <w:bookmarkEnd w:id="1"/>
      <w:r w:rsidR="00BE77B1" w:rsidRPr="006B7B72">
        <w:rPr>
          <w:rFonts w:ascii="Times New Roman" w:hAnsi="Times New Roman" w:cs="Times New Roman"/>
          <w:b/>
        </w:rPr>
        <w:t>.</w:t>
      </w:r>
      <w:r w:rsidR="00BE77B1" w:rsidRPr="006B7B72">
        <w:rPr>
          <w:rFonts w:ascii="Times New Roman" w:hAnsi="Times New Roman" w:cs="Times New Roman"/>
        </w:rPr>
        <w:t xml:space="preserve"> </w:t>
      </w:r>
      <w:r w:rsidR="00BE77B1" w:rsidRPr="006B7B72">
        <w:rPr>
          <w:rFonts w:ascii="Times New Roman" w:hAnsi="Times New Roman" w:cs="Times New Roman"/>
          <w:b/>
        </w:rPr>
        <w:t xml:space="preserve">Metabolites significantly associated with </w:t>
      </w:r>
      <w:r w:rsidR="003B7B15" w:rsidRPr="006B7B72">
        <w:rPr>
          <w:rFonts w:ascii="Times New Roman" w:hAnsi="Times New Roman" w:cs="Times New Roman"/>
          <w:b/>
        </w:rPr>
        <w:t>abdominal obesity (yes/no)</w:t>
      </w:r>
      <w:r w:rsidR="00BE77B1" w:rsidRPr="006B7B72">
        <w:rPr>
          <w:rFonts w:ascii="Times New Roman" w:hAnsi="Times New Roman" w:cs="Times New Roman"/>
          <w:b/>
        </w:rPr>
        <w:t xml:space="preserve"> in American Indians</w:t>
      </w:r>
    </w:p>
    <w:tbl>
      <w:tblPr>
        <w:tblW w:w="1460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0"/>
        <w:gridCol w:w="1350"/>
        <w:gridCol w:w="1710"/>
        <w:gridCol w:w="1080"/>
        <w:gridCol w:w="2460"/>
        <w:gridCol w:w="1463"/>
        <w:gridCol w:w="181"/>
        <w:gridCol w:w="2464"/>
        <w:gridCol w:w="1463"/>
      </w:tblGrid>
      <w:tr w:rsidR="00BE77B1" w:rsidRPr="006B7B72" w14:paraId="511C7F21" w14:textId="77777777" w:rsidTr="006B7B72">
        <w:trPr>
          <w:trHeight w:hRule="exact" w:val="540"/>
          <w:jc w:val="center"/>
        </w:trPr>
        <w:tc>
          <w:tcPr>
            <w:tcW w:w="2430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03EB2" w14:textId="77777777" w:rsidR="00BE77B1" w:rsidRPr="00C528EA" w:rsidRDefault="00BE77B1" w:rsidP="002373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28EA">
              <w:rPr>
                <w:rFonts w:ascii="Times New Roman" w:hAnsi="Times New Roman" w:cs="Times New Roman"/>
                <w:b/>
                <w:bCs/>
                <w:color w:val="000000"/>
              </w:rPr>
              <w:t>Matching Metabolites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21411" w14:textId="77777777" w:rsidR="00BE77B1" w:rsidRPr="00C528EA" w:rsidRDefault="00BE77B1" w:rsidP="002373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28EA">
              <w:rPr>
                <w:rFonts w:ascii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8D57A" w14:textId="77777777" w:rsidR="00BE77B1" w:rsidRPr="00C528EA" w:rsidRDefault="00BE77B1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r w:rsidRPr="00C528E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m/z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right w:val="nil"/>
            </w:tcBorders>
          </w:tcPr>
          <w:p w14:paraId="22026231" w14:textId="77777777" w:rsidR="00BE77B1" w:rsidRPr="00C528EA" w:rsidRDefault="00BE77B1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  <w:p w14:paraId="507DC678" w14:textId="374F2F20" w:rsidR="00BE77B1" w:rsidRPr="00C528EA" w:rsidRDefault="00C528EA" w:rsidP="00BE77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28EA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 xml:space="preserve">Retention time </w:t>
            </w:r>
            <w:r w:rsidRPr="00C528EA"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  <w:t>(s)</w:t>
            </w:r>
          </w:p>
        </w:tc>
        <w:tc>
          <w:tcPr>
            <w:tcW w:w="392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3CD2D" w14:textId="77777777" w:rsidR="00BE77B1" w:rsidRPr="00C528EA" w:rsidRDefault="00BE77B1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28EA">
              <w:rPr>
                <w:rFonts w:ascii="Times New Roman" w:hAnsi="Times New Roman" w:cs="Times New Roman"/>
                <w:b/>
                <w:bCs/>
                <w:color w:val="000000"/>
              </w:rPr>
              <w:t>Model 1</w:t>
            </w:r>
            <w:r w:rsidRPr="00C528E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81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2FA2F" w14:textId="77777777" w:rsidR="00BE77B1" w:rsidRPr="00C528EA" w:rsidRDefault="00BE77B1" w:rsidP="002373B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927" w:type="dxa"/>
            <w:gridSpan w:val="2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54B7D0" w14:textId="77777777" w:rsidR="00BE77B1" w:rsidRPr="00C528EA" w:rsidRDefault="00BE77B1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28EA">
              <w:rPr>
                <w:rFonts w:ascii="Times New Roman" w:hAnsi="Times New Roman" w:cs="Times New Roman"/>
                <w:b/>
                <w:bCs/>
                <w:color w:val="000000"/>
              </w:rPr>
              <w:t>Model 2</w:t>
            </w:r>
            <w:r w:rsidRPr="00C528E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BE77B1" w:rsidRPr="006B7B72" w14:paraId="5B0A1A66" w14:textId="77777777" w:rsidTr="006B7B72">
        <w:trPr>
          <w:trHeight w:hRule="exact" w:val="505"/>
          <w:jc w:val="center"/>
        </w:trPr>
        <w:tc>
          <w:tcPr>
            <w:tcW w:w="2430" w:type="dxa"/>
            <w:vMerge/>
            <w:tcBorders>
              <w:left w:val="nil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5E34A" w14:textId="77777777" w:rsidR="00BE77B1" w:rsidRPr="00C528EA" w:rsidRDefault="00BE77B1" w:rsidP="002373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vMerge/>
            <w:tcBorders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D609B" w14:textId="77777777" w:rsidR="00BE77B1" w:rsidRPr="00C528EA" w:rsidRDefault="00BE77B1" w:rsidP="0023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710" w:type="dxa"/>
            <w:vMerge/>
            <w:tcBorders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FE22B" w14:textId="77777777" w:rsidR="00BE77B1" w:rsidRPr="00C528EA" w:rsidRDefault="00BE77B1" w:rsidP="002373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080" w:type="dxa"/>
            <w:vMerge/>
            <w:tcBorders>
              <w:bottom w:val="single" w:sz="8" w:space="0" w:color="auto"/>
              <w:right w:val="nil"/>
            </w:tcBorders>
          </w:tcPr>
          <w:p w14:paraId="47F44684" w14:textId="77777777" w:rsidR="00BE77B1" w:rsidRPr="00C528EA" w:rsidRDefault="00BE77B1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206F4" w14:textId="69BD975D" w:rsidR="00BE77B1" w:rsidRPr="00C528EA" w:rsidRDefault="006B7B72" w:rsidP="002373BF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</w:rPr>
            </w:pPr>
            <w:r w:rsidRP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O</w:t>
            </w:r>
            <w:r w:rsid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dds </w:t>
            </w:r>
            <w:r w:rsidRP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R</w:t>
            </w:r>
            <w:r w:rsid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atio</w:t>
            </w:r>
            <w:r w:rsidR="00BE77B1" w:rsidRP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 (95% CI)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17FAD" w14:textId="77777777" w:rsidR="00BE77B1" w:rsidRPr="00C528EA" w:rsidRDefault="00BE77B1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28E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C528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C032B" w14:textId="77777777" w:rsidR="00BE77B1" w:rsidRPr="00C528EA" w:rsidRDefault="00BE77B1" w:rsidP="002373BF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464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BF23619" w14:textId="080A6D51" w:rsidR="00BE77B1" w:rsidRPr="00C528EA" w:rsidRDefault="006B7B72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  <w:r w:rsidRP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O</w:t>
            </w:r>
            <w:r w:rsid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dds </w:t>
            </w:r>
            <w:r w:rsidRP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R</w:t>
            </w:r>
            <w:r w:rsid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atio</w:t>
            </w:r>
            <w:r w:rsidRP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 xml:space="preserve"> </w:t>
            </w:r>
            <w:r w:rsidR="00BE77B1" w:rsidRPr="00C528EA">
              <w:rPr>
                <w:rFonts w:ascii="Times New Roman" w:hAnsi="Times New Roman" w:cs="Times New Roman"/>
                <w:b/>
                <w:bCs/>
                <w:iCs/>
                <w:color w:val="000000"/>
              </w:rPr>
              <w:t>(95% CI)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2671A" w14:textId="77777777" w:rsidR="00BE77B1" w:rsidRPr="00C528EA" w:rsidRDefault="00BE77B1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528EA">
              <w:rPr>
                <w:rFonts w:ascii="Times New Roman" w:hAnsi="Times New Roman" w:cs="Times New Roman"/>
                <w:b/>
                <w:bCs/>
                <w:i/>
                <w:color w:val="000000"/>
              </w:rPr>
              <w:t>P</w:t>
            </w:r>
            <w:r w:rsidRPr="00C528E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alue</w:t>
            </w:r>
          </w:p>
        </w:tc>
      </w:tr>
      <w:tr w:rsidR="00BE77B1" w:rsidRPr="006B7B72" w14:paraId="311088AE" w14:textId="77777777" w:rsidTr="006B7B72">
        <w:trPr>
          <w:trHeight w:hRule="exact" w:val="665"/>
          <w:jc w:val="center"/>
        </w:trPr>
        <w:tc>
          <w:tcPr>
            <w:tcW w:w="243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39F9C" w14:textId="77777777" w:rsidR="00BE77B1" w:rsidRPr="006B7B72" w:rsidRDefault="00BE77B1" w:rsidP="002373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>Positively associated metabolites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92EF45E" w14:textId="77777777" w:rsidR="00BE77B1" w:rsidRPr="006B7B72" w:rsidRDefault="00BE77B1" w:rsidP="002373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710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1AC0B" w14:textId="77777777" w:rsidR="00BE77B1" w:rsidRPr="006B7B72" w:rsidRDefault="00BE77B1" w:rsidP="002373B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</w:pPr>
            <w:r w:rsidRPr="006B7B7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u w:val="single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right w:val="nil"/>
            </w:tcBorders>
          </w:tcPr>
          <w:p w14:paraId="5311D911" w14:textId="77777777" w:rsidR="00BE77B1" w:rsidRPr="006B7B72" w:rsidRDefault="00BE77B1" w:rsidP="002373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14E6B" w14:textId="77777777" w:rsidR="00BE77B1" w:rsidRPr="006B7B72" w:rsidRDefault="00BE77B1" w:rsidP="002373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4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A58A2" w14:textId="77777777" w:rsidR="00BE77B1" w:rsidRPr="006B7B72" w:rsidRDefault="00BE77B1" w:rsidP="002373BF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6F8C6" w14:textId="77777777" w:rsidR="00BE77B1" w:rsidRPr="006B7B72" w:rsidRDefault="00BE77B1" w:rsidP="002373BF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4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20928711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4676D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E77B1" w:rsidRPr="006B7B72" w14:paraId="32164C79" w14:textId="77777777" w:rsidTr="00750A92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584B02" w14:textId="781D8889" w:rsidR="00BE77B1" w:rsidRPr="006B7B72" w:rsidRDefault="00C528EA" w:rsidP="00750A92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="00BE77B1" w:rsidRPr="006B7B72">
              <w:rPr>
                <w:rFonts w:ascii="Times New Roman" w:hAnsi="Times New Roman" w:cs="Times New Roman"/>
                <w:bCs/>
                <w:color w:val="000000"/>
              </w:rPr>
              <w:t>Glutamate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276B9" w14:textId="4515E65F" w:rsidR="00BE77B1" w:rsidRPr="006B7B72" w:rsidRDefault="006B7B72" w:rsidP="00750A92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</w:t>
            </w:r>
            <w:r w:rsidR="00BE77B1" w:rsidRPr="006B7B72">
              <w:rPr>
                <w:rFonts w:ascii="Times New Roman" w:hAnsi="Times New Roman" w:cs="Times New Roman"/>
                <w:color w:val="000000"/>
              </w:rPr>
              <w:t>cids</w:t>
            </w:r>
          </w:p>
        </w:tc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17FBB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 xml:space="preserve">  148.0594</w:t>
            </w:r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401E11C2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9C1DBC" w14:textId="272EC83C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29 ( 1.06, 1.49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2DA277" w14:textId="3136F1DE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9.82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  <w:tc>
          <w:tcPr>
            <w:tcW w:w="181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EA206" w14:textId="77777777" w:rsidR="00BE77B1" w:rsidRPr="006B7B72" w:rsidRDefault="00BE77B1" w:rsidP="00750A9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55A7E26" w14:textId="557BD68E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31 ( 1.05, 1.64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63398" w14:textId="4098DC9E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87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2</w:t>
            </w:r>
          </w:p>
        </w:tc>
      </w:tr>
      <w:tr w:rsidR="00BE77B1" w:rsidRPr="006B7B72" w14:paraId="46108F40" w14:textId="77777777" w:rsidTr="00750A92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09A59" w14:textId="049A79DD" w:rsidR="00BE77B1" w:rsidRPr="006B7B72" w:rsidRDefault="00C528EA" w:rsidP="00750A92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="00BE77B1" w:rsidRPr="006B7B72">
              <w:rPr>
                <w:rFonts w:ascii="Times New Roman" w:hAnsi="Times New Roman" w:cs="Times New Roman"/>
                <w:bCs/>
                <w:color w:val="000000"/>
              </w:rPr>
              <w:t>Oleoylethanolamid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DFA63" w14:textId="7D3BE691" w:rsidR="00BE77B1" w:rsidRPr="006B7B72" w:rsidRDefault="006B7B72" w:rsidP="00750A92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atty a</w:t>
            </w:r>
            <w:r w:rsidR="00BE77B1" w:rsidRPr="006B7B72">
              <w:rPr>
                <w:rFonts w:ascii="Times New Roman" w:hAnsi="Times New Roman" w:cs="Times New Roman"/>
                <w:color w:val="000000"/>
              </w:rPr>
              <w:t>mides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B6855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 xml:space="preserve">  326.3043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88E397A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FEACB" w14:textId="1A3A584F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28 ( 1.06, 1.49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2FC2" w14:textId="6B911AE3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10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8004B" w14:textId="77777777" w:rsidR="00BE77B1" w:rsidRPr="006B7B72" w:rsidRDefault="00BE77B1" w:rsidP="00750A9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B00D6B" w14:textId="6D9C965A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29 ( 1.12, 1.5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FA95A" w14:textId="729EECA6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5.41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4</w:t>
            </w:r>
          </w:p>
        </w:tc>
      </w:tr>
      <w:tr w:rsidR="00BE77B1" w:rsidRPr="006B7B72" w14:paraId="4450C666" w14:textId="77777777" w:rsidTr="00750A92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474E0" w14:textId="37A9960E" w:rsidR="00BE77B1" w:rsidRPr="006B7B72" w:rsidRDefault="00C528EA" w:rsidP="00750A92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="00BE77B1" w:rsidRPr="006B7B72">
              <w:rPr>
                <w:rFonts w:ascii="Times New Roman" w:hAnsi="Times New Roman" w:cs="Times New Roman"/>
                <w:bCs/>
                <w:color w:val="000000"/>
              </w:rPr>
              <w:t>Kynurenine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47B0F" w14:textId="46ADA0EE" w:rsidR="00BE77B1" w:rsidRPr="006B7B72" w:rsidRDefault="006B7B72" w:rsidP="00750A92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</w:t>
            </w:r>
            <w:r w:rsidR="00BE77B1" w:rsidRPr="006B7B72">
              <w:rPr>
                <w:rFonts w:ascii="Times New Roman" w:hAnsi="Times New Roman" w:cs="Times New Roman"/>
                <w:color w:val="000000"/>
              </w:rPr>
              <w:t>cids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1C571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 xml:space="preserve">  209.090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4FC05578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B922" w14:textId="7A0148C4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27 ( 1.07, 1.4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A0D58" w14:textId="38B61340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4.96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EA117" w14:textId="77777777" w:rsidR="00BE77B1" w:rsidRPr="006B7B72" w:rsidRDefault="00BE77B1" w:rsidP="00750A9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7F6CB12" w14:textId="66556366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29 ( 1.11, 1.5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9319A" w14:textId="6239107D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9.31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4</w:t>
            </w:r>
          </w:p>
        </w:tc>
      </w:tr>
      <w:tr w:rsidR="00BE77B1" w:rsidRPr="006B7B72" w14:paraId="5C1C6DBF" w14:textId="77777777" w:rsidTr="00750A92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80EA5" w14:textId="79216942" w:rsidR="00BE77B1" w:rsidRPr="006B7B72" w:rsidRDefault="00C528EA" w:rsidP="00750A92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="00BE77B1" w:rsidRPr="006B7B72">
              <w:rPr>
                <w:rFonts w:ascii="Times New Roman" w:hAnsi="Times New Roman" w:cs="Times New Roman"/>
                <w:bCs/>
                <w:color w:val="000000"/>
              </w:rPr>
              <w:t>Gly-Val-Arg-Gly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6B6BF" w14:textId="77777777" w:rsidR="00BE77B1" w:rsidRPr="006B7B72" w:rsidRDefault="00BE77B1" w:rsidP="00750A92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Peptides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D78F5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 xml:space="preserve">  388.230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7A6611FD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56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CFF96" w14:textId="5A476080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33 ( 1.15, 1.53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5EDE4" w14:textId="6C864FE0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01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419D8" w14:textId="77777777" w:rsidR="00BE77B1" w:rsidRPr="006B7B72" w:rsidRDefault="00BE77B1" w:rsidP="00750A9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D06163" w14:textId="32A2BBCA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33 ( 1.08, 1.65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4FEB7" w14:textId="4B726F46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5.98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3</w:t>
            </w:r>
          </w:p>
        </w:tc>
      </w:tr>
      <w:tr w:rsidR="00BE77B1" w:rsidRPr="006B7B72" w14:paraId="3264D3F7" w14:textId="77777777" w:rsidTr="00750A92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B2C3A" w14:textId="745C02B2" w:rsidR="00BE77B1" w:rsidRPr="006B7B72" w:rsidRDefault="00C528EA" w:rsidP="00750A92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="00BE77B1" w:rsidRPr="006B7B72">
              <w:rPr>
                <w:rFonts w:ascii="Times New Roman" w:hAnsi="Times New Roman" w:cs="Times New Roman"/>
                <w:bCs/>
                <w:color w:val="000000"/>
              </w:rPr>
              <w:t>Pristanic acid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C7FDE" w14:textId="3F2FD3B6" w:rsidR="00BE77B1" w:rsidRPr="006B7B72" w:rsidRDefault="006B7B72" w:rsidP="00750A92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nol l</w:t>
            </w:r>
            <w:r w:rsidR="00BE77B1" w:rsidRPr="006B7B72">
              <w:rPr>
                <w:rFonts w:ascii="Times New Roman" w:hAnsi="Times New Roman" w:cs="Times New Roman"/>
                <w:color w:val="000000"/>
              </w:rPr>
              <w:t>ipids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23679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 xml:space="preserve">  321.276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14:paraId="23009D18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77317" w14:textId="75A38F94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12 ( 1.01, 1.21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271D3B" w14:textId="7B5E4FFD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2.66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2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96581" w14:textId="77777777" w:rsidR="00BE77B1" w:rsidRPr="006B7B72" w:rsidRDefault="00BE77B1" w:rsidP="00750A9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4D7F67B" w14:textId="7649FA48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07 ( 1.01, 1.14)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7A6BE" w14:textId="7C965BDB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47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2</w:t>
            </w:r>
          </w:p>
        </w:tc>
      </w:tr>
      <w:tr w:rsidR="00BE77B1" w:rsidRPr="006B7B72" w14:paraId="1D79F726" w14:textId="77777777" w:rsidTr="00750A92">
        <w:trPr>
          <w:trHeight w:val="288"/>
          <w:jc w:val="center"/>
        </w:trPr>
        <w:tc>
          <w:tcPr>
            <w:tcW w:w="2430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477D4" w14:textId="24E83830" w:rsidR="00BE77B1" w:rsidRPr="006B7B72" w:rsidRDefault="00C528EA" w:rsidP="00750A92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  </w:t>
            </w:r>
            <w:r w:rsidR="00BE77B1" w:rsidRPr="006B7B72">
              <w:rPr>
                <w:rFonts w:ascii="Times New Roman" w:hAnsi="Times New Roman" w:cs="Times New Roman"/>
                <w:bCs/>
                <w:color w:val="000000"/>
              </w:rPr>
              <w:t>Spirolide E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5FCB2" w14:textId="447644E7" w:rsidR="00BE77B1" w:rsidRPr="006B7B72" w:rsidRDefault="006B7B72" w:rsidP="00750A92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enol l</w:t>
            </w:r>
            <w:r w:rsidR="00BE77B1" w:rsidRPr="006B7B72">
              <w:rPr>
                <w:rFonts w:ascii="Times New Roman" w:hAnsi="Times New Roman" w:cs="Times New Roman"/>
                <w:color w:val="000000"/>
              </w:rPr>
              <w:t>ipids</w:t>
            </w:r>
          </w:p>
        </w:tc>
        <w:tc>
          <w:tcPr>
            <w:tcW w:w="1710" w:type="dxa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C1C19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 xml:space="preserve">  748.4834</w:t>
            </w:r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14:paraId="2F1E9FFC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426</w:t>
            </w:r>
          </w:p>
        </w:tc>
        <w:tc>
          <w:tcPr>
            <w:tcW w:w="2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C432A" w14:textId="021F7300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18 ( 1.02, 1.32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97A13" w14:textId="7F23204C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3.62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2</w:t>
            </w:r>
          </w:p>
        </w:tc>
        <w:tc>
          <w:tcPr>
            <w:tcW w:w="181" w:type="dxa"/>
            <w:tcBorders>
              <w:top w:val="nil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D003F" w14:textId="77777777" w:rsidR="00BE77B1" w:rsidRPr="006B7B72" w:rsidRDefault="00BE77B1" w:rsidP="00750A92">
            <w:pPr>
              <w:spacing w:after="0" w:line="48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4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96F4674" w14:textId="2FC8DC83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13 ( 1.01, 1.26)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EBA9C" w14:textId="36A9998C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2.69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2</w:t>
            </w:r>
          </w:p>
        </w:tc>
      </w:tr>
      <w:tr w:rsidR="00BE77B1" w:rsidRPr="006B7B72" w14:paraId="5AC673A6" w14:textId="77777777" w:rsidTr="00750A92">
        <w:trPr>
          <w:trHeight w:val="288"/>
          <w:jc w:val="center"/>
        </w:trPr>
        <w:tc>
          <w:tcPr>
            <w:tcW w:w="2430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B25AC" w14:textId="77777777" w:rsidR="00BE77B1" w:rsidRPr="006B7B72" w:rsidRDefault="00BE77B1" w:rsidP="00750A92"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color w:val="000000"/>
              </w:rPr>
            </w:pPr>
            <w:r w:rsidRPr="006B7B72">
              <w:rPr>
                <w:rFonts w:ascii="Times New Roman" w:eastAsia="SimSun" w:hAnsi="Times New Roman" w:cs="Times New Roman"/>
                <w:bCs/>
                <w:i/>
                <w:color w:val="000000"/>
                <w:lang w:eastAsia="zh-CN"/>
              </w:rPr>
              <w:t>Combined effect</w:t>
            </w:r>
          </w:p>
        </w:tc>
        <w:tc>
          <w:tcPr>
            <w:tcW w:w="13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5B13285" w14:textId="77777777" w:rsidR="00BE77B1" w:rsidRPr="006B7B72" w:rsidRDefault="00BE77B1" w:rsidP="00750A92">
            <w:pPr>
              <w:spacing w:after="0" w:line="480" w:lineRule="auto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710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EBD5AF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</w:p>
        </w:tc>
        <w:tc>
          <w:tcPr>
            <w:tcW w:w="1080" w:type="dxa"/>
            <w:tcBorders>
              <w:bottom w:val="single" w:sz="8" w:space="0" w:color="auto"/>
              <w:right w:val="nil"/>
            </w:tcBorders>
            <w:vAlign w:val="center"/>
          </w:tcPr>
          <w:p w14:paraId="07716B5A" w14:textId="77777777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4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007D4" w14:textId="4283BB29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1.23 ( 1.14, 1.33)</w:t>
            </w:r>
          </w:p>
        </w:tc>
        <w:tc>
          <w:tcPr>
            <w:tcW w:w="14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92955" w14:textId="3F51D8B9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2.93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81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36922" w14:textId="77777777" w:rsidR="00BE77B1" w:rsidRPr="006B7B72" w:rsidRDefault="00BE77B1" w:rsidP="00750A92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64" w:type="dxa"/>
            <w:tcBorders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A053396" w14:textId="4A7DFB5A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1.21 ( 1.06, 1.38)</w:t>
            </w:r>
          </w:p>
        </w:tc>
        <w:tc>
          <w:tcPr>
            <w:tcW w:w="146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8F39B" w14:textId="1E56E579" w:rsidR="00BE77B1" w:rsidRPr="006B7B72" w:rsidRDefault="00BE77B1" w:rsidP="00750A9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6.43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4</w:t>
            </w:r>
          </w:p>
        </w:tc>
      </w:tr>
      <w:tr w:rsidR="00BE77B1" w:rsidRPr="006B7B72" w14:paraId="3BAA706E" w14:textId="77777777" w:rsidTr="00750A92">
        <w:trPr>
          <w:trHeight w:val="288"/>
          <w:jc w:val="center"/>
        </w:trPr>
        <w:tc>
          <w:tcPr>
            <w:tcW w:w="2430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F8831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color w:val="000000"/>
              </w:rPr>
            </w:pPr>
            <w:r w:rsidRPr="006B7B72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>Negatively associated metabolites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286DF5" w14:textId="77777777" w:rsidR="00BE77B1" w:rsidRPr="006B7B72" w:rsidRDefault="00BE77B1" w:rsidP="002373BF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1710" w:type="dxa"/>
            <w:tcBorders>
              <w:top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F25A6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i/>
                <w:color w:val="000000"/>
                <w:u w:val="single"/>
              </w:rPr>
            </w:pPr>
          </w:p>
        </w:tc>
        <w:tc>
          <w:tcPr>
            <w:tcW w:w="1080" w:type="dxa"/>
            <w:tcBorders>
              <w:top w:val="single" w:sz="8" w:space="0" w:color="auto"/>
              <w:right w:val="nil"/>
            </w:tcBorders>
            <w:vAlign w:val="center"/>
          </w:tcPr>
          <w:p w14:paraId="0A241C63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46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1B598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04178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81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C4362" w14:textId="77777777" w:rsidR="00BE77B1" w:rsidRPr="006B7B72" w:rsidRDefault="00BE77B1" w:rsidP="002373B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2464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4A91AF36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  <w:tc>
          <w:tcPr>
            <w:tcW w:w="146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B95B0" w14:textId="77777777" w:rsidR="00BE77B1" w:rsidRPr="006B7B72" w:rsidRDefault="00BE77B1" w:rsidP="002373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</w:p>
        </w:tc>
      </w:tr>
      <w:tr w:rsidR="00BE77B1" w:rsidRPr="006B7B72" w14:paraId="71CCE63B" w14:textId="77777777" w:rsidTr="00750A92">
        <w:trPr>
          <w:trHeight w:val="288"/>
          <w:jc w:val="center"/>
        </w:trPr>
        <w:tc>
          <w:tcPr>
            <w:tcW w:w="24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81098" w14:textId="1273BE85" w:rsidR="00BE77B1" w:rsidRPr="006B7B72" w:rsidRDefault="00BE77B1" w:rsidP="00C528EA">
            <w:pPr>
              <w:spacing w:after="0" w:line="240" w:lineRule="auto"/>
              <w:ind w:left="161"/>
              <w:rPr>
                <w:rFonts w:ascii="Times New Roman" w:eastAsia="SimSun" w:hAnsi="Times New Roman" w:cs="Times New Roman"/>
                <w:bCs/>
                <w:color w:val="000000"/>
              </w:rPr>
            </w:pPr>
            <w:r w:rsidRPr="006B7B72">
              <w:rPr>
                <w:rFonts w:ascii="Times New Roman" w:hAnsi="Times New Roman" w:cs="Times New Roman"/>
                <w:bCs/>
                <w:color w:val="000000"/>
              </w:rPr>
              <w:t>Mannosyl-diinositol-phosphorylceramid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14886" w14:textId="77777777" w:rsidR="00BE77B1" w:rsidRPr="006B7B72" w:rsidRDefault="00BE77B1" w:rsidP="00BE77B1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Sphingolipids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80415" w14:textId="77777777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358.77</w:t>
            </w:r>
          </w:p>
        </w:tc>
        <w:tc>
          <w:tcPr>
            <w:tcW w:w="1080" w:type="dxa"/>
            <w:tcBorders>
              <w:bottom w:val="single" w:sz="4" w:space="0" w:color="auto"/>
              <w:right w:val="nil"/>
            </w:tcBorders>
            <w:vAlign w:val="center"/>
          </w:tcPr>
          <w:p w14:paraId="40E19DCD" w14:textId="77777777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211</w:t>
            </w:r>
          </w:p>
        </w:tc>
        <w:tc>
          <w:tcPr>
            <w:tcW w:w="24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FAB33" w14:textId="293F3272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0.71 (0.60,0.85)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78252" w14:textId="3BC574A5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1.69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4</w:t>
            </w:r>
          </w:p>
        </w:tc>
        <w:tc>
          <w:tcPr>
            <w:tcW w:w="18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3F82" w14:textId="77777777" w:rsidR="00BE77B1" w:rsidRPr="006B7B72" w:rsidRDefault="00BE77B1" w:rsidP="00BE77B1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64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D42F26" w14:textId="4C3E061B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0.65 (0.65,0.89)</w:t>
            </w:r>
          </w:p>
        </w:tc>
        <w:tc>
          <w:tcPr>
            <w:tcW w:w="14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1A53D" w14:textId="114B314B" w:rsidR="00BE77B1" w:rsidRPr="006B7B72" w:rsidRDefault="00BE77B1" w:rsidP="00BE77B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B7B72">
              <w:rPr>
                <w:rFonts w:ascii="Times New Roman" w:hAnsi="Times New Roman" w:cs="Times New Roman"/>
                <w:color w:val="000000"/>
              </w:rPr>
              <w:t>3.99</w:t>
            </w:r>
            <w:r w:rsidRPr="006B7B72">
              <w:rPr>
                <w:rFonts w:ascii="Times New Roman" w:eastAsia="SimSun" w:hAnsi="Times New Roman" w:cs="Times New Roman"/>
                <w:color w:val="000000"/>
                <w:lang w:eastAsia="zh-CN"/>
              </w:rPr>
              <w:t>×10</w:t>
            </w:r>
            <w:r w:rsidRPr="006B7B72">
              <w:rPr>
                <w:rFonts w:ascii="Times New Roman" w:eastAsia="SimSun" w:hAnsi="Times New Roman" w:cs="Times New Roman"/>
                <w:color w:val="000000"/>
                <w:vertAlign w:val="superscript"/>
                <w:lang w:eastAsia="zh-CN"/>
              </w:rPr>
              <w:t>-4</w:t>
            </w:r>
          </w:p>
        </w:tc>
      </w:tr>
    </w:tbl>
    <w:p w14:paraId="5CA953CD" w14:textId="562B691A" w:rsidR="00BE77B1" w:rsidRPr="006B7B72" w:rsidRDefault="00BE77B1" w:rsidP="007064AC">
      <w:pPr>
        <w:spacing w:before="120" w:after="0" w:line="240" w:lineRule="auto"/>
        <w:rPr>
          <w:rFonts w:ascii="Times New Roman" w:hAnsi="Times New Roman" w:cs="Times New Roman"/>
          <w:iCs/>
        </w:rPr>
      </w:pPr>
      <w:r w:rsidRPr="006B7B72">
        <w:rPr>
          <w:rFonts w:ascii="Times New Roman" w:hAnsi="Times New Roman" w:cs="Times New Roman"/>
          <w:iCs/>
          <w:vertAlign w:val="superscript"/>
        </w:rPr>
        <w:t>a</w:t>
      </w:r>
      <w:r w:rsidRPr="006B7B72">
        <w:rPr>
          <w:rFonts w:ascii="Times New Roman" w:hAnsi="Times New Roman" w:cs="Times New Roman"/>
          <w:iCs/>
        </w:rPr>
        <w:t xml:space="preserve"> Model 1 adjusted for age, sex, site, lifestyle (smoking, alcohol drinking, and physical activity), and socioeconomic status (education level); </w:t>
      </w:r>
      <w:r w:rsidR="006B7B72" w:rsidRPr="006B7B72">
        <w:rPr>
          <w:rFonts w:ascii="Times New Roman" w:hAnsi="Times New Roman" w:cs="Times New Roman"/>
          <w:iCs/>
        </w:rPr>
        <w:t>Model 2 further adjusted for dietary intake of total calories, protein, and fat as well as insulin resistance (HOMA-IR).</w:t>
      </w:r>
    </w:p>
    <w:p w14:paraId="55B66A47" w14:textId="3603EA51" w:rsidR="00575C80" w:rsidRDefault="00763BA9" w:rsidP="00763BA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B7B72">
        <w:rPr>
          <w:rFonts w:ascii="Times New Roman" w:hAnsi="Times New Roman" w:cs="Times New Roman"/>
        </w:rPr>
        <w:fldChar w:fldCharType="end"/>
      </w:r>
    </w:p>
    <w:p w14:paraId="65385AFE" w14:textId="03D5A102" w:rsidR="00575C80" w:rsidRPr="0036599B" w:rsidRDefault="00575C80" w:rsidP="00FD7BF4">
      <w:pPr>
        <w:spacing w:after="160" w:line="480" w:lineRule="auto"/>
        <w:rPr>
          <w:rFonts w:ascii="Times New Roman" w:hAnsi="Times New Roman" w:cs="Times New Roman"/>
          <w:sz w:val="24"/>
          <w:szCs w:val="24"/>
        </w:rPr>
      </w:pPr>
    </w:p>
    <w:sectPr w:rsidR="00575C80" w:rsidRPr="0036599B" w:rsidSect="00750A92">
      <w:pgSz w:w="15840" w:h="12240" w:orient="landscape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79C1BF" w14:textId="77777777" w:rsidR="00F12983" w:rsidRDefault="00F12983">
      <w:pPr>
        <w:spacing w:after="0" w:line="240" w:lineRule="auto"/>
      </w:pPr>
      <w:r>
        <w:separator/>
      </w:r>
    </w:p>
  </w:endnote>
  <w:endnote w:type="continuationSeparator" w:id="0">
    <w:p w14:paraId="7C6D848C" w14:textId="77777777" w:rsidR="00F12983" w:rsidRDefault="00F129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F8908" w14:textId="77777777" w:rsidR="00F12983" w:rsidRDefault="00F12983">
      <w:pPr>
        <w:spacing w:after="0" w:line="240" w:lineRule="auto"/>
      </w:pPr>
      <w:r>
        <w:separator/>
      </w:r>
    </w:p>
  </w:footnote>
  <w:footnote w:type="continuationSeparator" w:id="0">
    <w:p w14:paraId="29F7B938" w14:textId="77777777" w:rsidR="00F12983" w:rsidRDefault="00F129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0MjIwNzc1tzAwMDVV0lEKTi0uzszPAymwrAUAuPsKjiwAAAA="/>
  </w:docVars>
  <w:rsids>
    <w:rsidRoot w:val="00763BA9"/>
    <w:rsid w:val="0003494D"/>
    <w:rsid w:val="00055830"/>
    <w:rsid w:val="00091674"/>
    <w:rsid w:val="00091E58"/>
    <w:rsid w:val="000D1942"/>
    <w:rsid w:val="000D6AC7"/>
    <w:rsid w:val="00156D3B"/>
    <w:rsid w:val="001E7976"/>
    <w:rsid w:val="0021423F"/>
    <w:rsid w:val="00222C26"/>
    <w:rsid w:val="002532E8"/>
    <w:rsid w:val="0028343F"/>
    <w:rsid w:val="00335865"/>
    <w:rsid w:val="00370312"/>
    <w:rsid w:val="003B7B15"/>
    <w:rsid w:val="0040150A"/>
    <w:rsid w:val="004A30A2"/>
    <w:rsid w:val="004A70AC"/>
    <w:rsid w:val="00502BFB"/>
    <w:rsid w:val="0052700E"/>
    <w:rsid w:val="005704E5"/>
    <w:rsid w:val="0057572F"/>
    <w:rsid w:val="00575C80"/>
    <w:rsid w:val="005A3E92"/>
    <w:rsid w:val="005C15A8"/>
    <w:rsid w:val="006B7B72"/>
    <w:rsid w:val="006C4FB9"/>
    <w:rsid w:val="007064AC"/>
    <w:rsid w:val="007209D7"/>
    <w:rsid w:val="00750A92"/>
    <w:rsid w:val="00763BA9"/>
    <w:rsid w:val="007A5B6C"/>
    <w:rsid w:val="007D7095"/>
    <w:rsid w:val="007E4D36"/>
    <w:rsid w:val="007F5312"/>
    <w:rsid w:val="00801B80"/>
    <w:rsid w:val="00852D29"/>
    <w:rsid w:val="00867FF6"/>
    <w:rsid w:val="00881EDF"/>
    <w:rsid w:val="008824FA"/>
    <w:rsid w:val="00895C50"/>
    <w:rsid w:val="00A43260"/>
    <w:rsid w:val="00A569EE"/>
    <w:rsid w:val="00A74F66"/>
    <w:rsid w:val="00AE6170"/>
    <w:rsid w:val="00B840E7"/>
    <w:rsid w:val="00BA1065"/>
    <w:rsid w:val="00BE77B1"/>
    <w:rsid w:val="00BF4991"/>
    <w:rsid w:val="00C40480"/>
    <w:rsid w:val="00C528EA"/>
    <w:rsid w:val="00C62085"/>
    <w:rsid w:val="00C66FD7"/>
    <w:rsid w:val="00CA6A9D"/>
    <w:rsid w:val="00CE5C47"/>
    <w:rsid w:val="00CF28AD"/>
    <w:rsid w:val="00CF767A"/>
    <w:rsid w:val="00D209D1"/>
    <w:rsid w:val="00D87760"/>
    <w:rsid w:val="00DB1DA5"/>
    <w:rsid w:val="00DB620C"/>
    <w:rsid w:val="00DE67A2"/>
    <w:rsid w:val="00DF3DB6"/>
    <w:rsid w:val="00E81657"/>
    <w:rsid w:val="00EF72BD"/>
    <w:rsid w:val="00F12983"/>
    <w:rsid w:val="00F42DF9"/>
    <w:rsid w:val="00F574F6"/>
    <w:rsid w:val="00FD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668EE"/>
  <w15:docId w15:val="{3F4E37FD-90FF-4AFB-921E-75AE65691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3BA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63BA9"/>
    <w:pPr>
      <w:spacing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763B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3BA9"/>
    <w:rPr>
      <w:rFonts w:ascii="Calibri" w:hAnsi="Calibri"/>
      <w:noProof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63BA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A9"/>
    <w:rPr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C4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4F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4FB9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4F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4FB9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FB9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basedOn w:val="DefaultParagraphFont"/>
    <w:uiPriority w:val="99"/>
    <w:unhideWhenUsed/>
    <w:rsid w:val="000D194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4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Qi</dc:creator>
  <cp:lastModifiedBy>Zhao, Qi</cp:lastModifiedBy>
  <cp:revision>2</cp:revision>
  <dcterms:created xsi:type="dcterms:W3CDTF">2016-07-08T15:37:00Z</dcterms:created>
  <dcterms:modified xsi:type="dcterms:W3CDTF">2016-07-08T15:37:00Z</dcterms:modified>
</cp:coreProperties>
</file>